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0995F" w14:textId="605B3E0A" w:rsidR="00CD4485" w:rsidRPr="009A287C" w:rsidRDefault="00152BD7" w:rsidP="00E162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CD4485" w:rsidRPr="009A287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bookmarkStart w:id="0" w:name="_GoBack"/>
      <w:bookmarkEnd w:id="0"/>
      <w:r w:rsidR="009C1AAD" w:rsidRPr="009A287C">
        <w:rPr>
          <w:rFonts w:ascii="Times New Roman" w:hAnsi="Times New Roman" w:cs="Times New Roman"/>
          <w:sz w:val="24"/>
          <w:szCs w:val="24"/>
        </w:rPr>
        <w:t>Crude</w:t>
      </w:r>
      <w:r w:rsidR="00CD4485" w:rsidRPr="009A287C">
        <w:rPr>
          <w:rFonts w:ascii="Times New Roman" w:hAnsi="Times New Roman" w:cs="Times New Roman"/>
          <w:sz w:val="24"/>
          <w:szCs w:val="24"/>
        </w:rPr>
        <w:t xml:space="preserve"> and </w:t>
      </w:r>
      <w:r w:rsidR="009C1AAD" w:rsidRPr="009A287C">
        <w:rPr>
          <w:rFonts w:ascii="Times New Roman" w:hAnsi="Times New Roman" w:cs="Times New Roman"/>
          <w:sz w:val="24"/>
          <w:szCs w:val="24"/>
        </w:rPr>
        <w:t>adjusted</w:t>
      </w:r>
      <w:r w:rsidR="00CD4485" w:rsidRPr="009A287C">
        <w:rPr>
          <w:rFonts w:ascii="Times New Roman" w:hAnsi="Times New Roman" w:cs="Times New Roman"/>
          <w:sz w:val="24"/>
          <w:szCs w:val="24"/>
        </w:rPr>
        <w:t xml:space="preserve"> </w:t>
      </w:r>
      <w:r w:rsidR="000C626C" w:rsidRPr="009A287C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="00CD4485" w:rsidRPr="009A287C">
        <w:rPr>
          <w:rFonts w:ascii="Times New Roman" w:hAnsi="Times New Roman" w:cs="Times New Roman"/>
          <w:sz w:val="24"/>
          <w:szCs w:val="24"/>
        </w:rPr>
        <w:t>analysis of association between eGFR and SNPs</w:t>
      </w:r>
    </w:p>
    <w:tbl>
      <w:tblPr>
        <w:tblW w:w="121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1115"/>
        <w:gridCol w:w="204"/>
        <w:gridCol w:w="1516"/>
        <w:gridCol w:w="1843"/>
        <w:gridCol w:w="1114"/>
        <w:gridCol w:w="1237"/>
      </w:tblGrid>
      <w:tr w:rsidR="009A287C" w:rsidRPr="009A287C" w14:paraId="66008F6A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28A6" w14:textId="77777777" w:rsidR="009A287C" w:rsidRPr="009A287C" w:rsidRDefault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17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C4107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analysis</w:t>
            </w:r>
          </w:p>
        </w:tc>
        <w:tc>
          <w:tcPr>
            <w:tcW w:w="204" w:type="dxa"/>
            <w:tcBorders>
              <w:top w:val="single" w:sz="8" w:space="0" w:color="7F7F7F"/>
              <w:left w:val="nil"/>
              <w:right w:val="nil"/>
            </w:tcBorders>
          </w:tcPr>
          <w:p w14:paraId="47C47133" w14:textId="77777777" w:rsidR="009A287C" w:rsidRPr="009A287C" w:rsidRDefault="009A287C" w:rsidP="009A287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10" w:type="dxa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B88CDA" w14:textId="146A2970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analysis†</w:t>
            </w:r>
          </w:p>
        </w:tc>
      </w:tr>
      <w:tr w:rsidR="009A287C" w:rsidRPr="009A287C" w14:paraId="6ACC17B9" w14:textId="77777777" w:rsidTr="009A287C">
        <w:trPr>
          <w:trHeight w:val="623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B80A" w14:textId="78FA69E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9A287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s#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2C0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EA1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87D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04" w:type="dxa"/>
            <w:tcBorders>
              <w:left w:val="nil"/>
              <w:right w:val="nil"/>
            </w:tcBorders>
            <w:vAlign w:val="center"/>
          </w:tcPr>
          <w:p w14:paraId="29F35D7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DC29" w14:textId="56377E4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F78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8A01" w14:textId="72BA980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218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9A287C" w:rsidRPr="009A287C" w14:paraId="6B8F8D1B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12B0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801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B4C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94D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8, 0.30)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74F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  <w:vAlign w:val="center"/>
          </w:tcPr>
          <w:p w14:paraId="6F7390F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DDEF" w14:textId="7854FCCF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F35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9, 0.4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12F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7C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35E52064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502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50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55D7" w14:textId="520DA33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D32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9, 1.0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366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265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53E" w14:textId="3F8CAEF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345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4, 1.0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4FD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C6B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9A287C" w:rsidRPr="009A287C" w14:paraId="2A2A7770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61DD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764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45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FB4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3, 0.5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3BA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22A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D79F" w14:textId="536BF328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CED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3, 0.4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22E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4B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324E1E48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DE0D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137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74D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0C1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30, 1.0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8A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84C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E92" w14:textId="3CAACB7E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E33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53, 0.7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0567" w14:textId="13381A42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0D2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9A287C" w:rsidRPr="009A287C" w14:paraId="6181E93A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81D3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2677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7B6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131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9, 2.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F5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FC6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30E" w14:textId="5BEC991E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9A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4, 2.1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A6D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EA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9A287C" w:rsidRPr="009A287C" w14:paraId="7DA986D1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530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417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2A96" w14:textId="5F5B7112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A8C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37, 1.9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CD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D1D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F7A8" w14:textId="0672A3FD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EEE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35, 1.8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EBF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004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9A287C" w:rsidRPr="009A287C" w14:paraId="0B4F96EF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EB85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6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473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43E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28, 1.3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BC5B" w14:textId="703A7EF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555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C00E" w14:textId="4EC3F008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C07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1, 1.0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485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E02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5D244307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02FA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8008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47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ED5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8, 0.4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40E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EDF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BCE1" w14:textId="18C212A4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FC7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58, 0.5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32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3508" w14:textId="7BF3745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A287C" w:rsidRPr="009A287C" w14:paraId="5CAF7AF4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C8D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47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2B5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27, 0.2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52D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B0A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336" w14:textId="2A2365D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79D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08, 0.3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E71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47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9A287C" w:rsidRPr="009A287C" w14:paraId="7CDDC561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34C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47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209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FC8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1, 1.0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847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599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3AB2" w14:textId="6F12C33A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8F5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9, 0.8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E50" w14:textId="69EB0E28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1080" w14:textId="6B4DA9F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A287C" w:rsidRPr="009A287C" w14:paraId="13FEA1B2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13FF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805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FDE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09D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00, 0.4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04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8E3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26B" w14:textId="5655A8DA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C90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3, 0.4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22FB" w14:textId="6A541A62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C05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5ED72FED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AF8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260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238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C35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6, 0.3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976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8C3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F63" w14:textId="1ACC61E0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B0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9, 0.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1C4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69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9A287C" w:rsidRPr="009A287C" w14:paraId="55D15F9A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59F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2228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D52B" w14:textId="3AF18A82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932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4, 0.6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769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87F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73B2" w14:textId="27B60806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6DE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5, 0.7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E7B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34C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351E6DF9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5EA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933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C3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24D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9, 0.5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D0B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209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7FDA" w14:textId="7E9250D6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EB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7, 0.2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076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F13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9A287C" w:rsidRPr="009A287C" w14:paraId="7F75D646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BCA0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3732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7C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2F5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15, 2.7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69F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0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4BB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DAA" w14:textId="40D354FD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09C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04, 2.5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347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9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A2C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9A287C" w:rsidRPr="009A287C" w14:paraId="32D27A4E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78D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050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2A4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FE3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2, 1.5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95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8ED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0544" w14:textId="1D15BB92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EE6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1, 1.4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4A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A85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737659E0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C971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3476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C59" w14:textId="256BFDBA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C8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8, 0.5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DC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B90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856" w14:textId="00793D1A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3FC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39, 0.7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45C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1C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142AB211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CF80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3889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558" w14:textId="5A23AB35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549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4, 0.8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47E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DDA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4C27" w14:textId="49AB3BCC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541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8, 0.7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49E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797" w14:textId="6CFD8BC8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A287C" w:rsidRPr="009A287C" w14:paraId="1F9B07C7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F138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5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D047" w14:textId="06FAAF4C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2F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01, 1.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E85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C0B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394E" w14:textId="3340E94B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4E2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37, 0.6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592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A7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23E17641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1305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6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635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914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9, 0.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DD8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1D5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F9A" w14:textId="07E8A1A6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FE9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7, 0.3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01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C4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4D113488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7322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rs4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8D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965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14, 1.2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70B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5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DF8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89B5" w14:textId="2109849B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9B1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76, 1.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C3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A0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9A287C" w:rsidRPr="009A287C" w14:paraId="3AB57B49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2BC3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014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FF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AC1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4, 0.7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1B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484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A8C1" w14:textId="3EFC8893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CBB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2, 0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9F3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FCB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28AF8981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1D4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7319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8B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E07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94, 0.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AB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740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D19" w14:textId="00B142E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8E4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2.15, -0.1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58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3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0C8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9A287C" w:rsidRPr="009A287C" w14:paraId="5CAA2A05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EF21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800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9F3" w14:textId="5B271FC5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DF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22, 1.7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61B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2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91E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A8E7" w14:textId="07F3E70D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B7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26, 1.7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72F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7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9D2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9A287C" w:rsidRPr="009A287C" w14:paraId="020898F1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E7A6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7998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790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3A4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4, 0.4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E65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22E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D5E4" w14:textId="453171F8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80A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6, 0.3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43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7C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49F17C1B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F925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801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BEA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348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1, 0.4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EE0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CC4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209F" w14:textId="0EBCE390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A9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9, 0.3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F7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1C8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7B0B3809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B2A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19599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4E8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E5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23, 1.1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6D9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EFF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915" w14:textId="721385C6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C4C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21, 1.0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D52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32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9A287C" w:rsidRPr="009A287C" w14:paraId="09F8EBBD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34F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2569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F93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CC5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27, 0.9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84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79C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EB0B" w14:textId="02A4E9DD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7A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14, 0.9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D0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2C1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9A287C" w:rsidRPr="009A287C" w14:paraId="1D86328B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576D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2070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B90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1A5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58, 0.04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385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659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C07C" w14:textId="72C7E35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A7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41, 0.1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5C9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0BB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9A287C" w:rsidRPr="009A287C" w14:paraId="6BAAA6F0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304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881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161A" w14:textId="69212D92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882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3, 0.9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66E2" w14:textId="3CF0F0AB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3AB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CBB5" w14:textId="5B6B89F4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D64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6, 0.7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BDA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80E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9A287C" w:rsidRPr="009A287C" w14:paraId="516EEDE9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0CA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2431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6291" w14:textId="00416DE2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C7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5, 0.5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8ECA" w14:textId="39BDAF0A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AF0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D6DE" w14:textId="36117FF5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C35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53, 0.5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48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8C2" w14:textId="1F6F669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A287C" w:rsidRPr="009A287C" w14:paraId="6F66B614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EFC5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20707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102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C8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31, 0.5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07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C07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AF8" w14:textId="76563F6A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D5F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14, 0.6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8F0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6DD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6563950B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FE39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799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AC5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8B6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75, 0.3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BE2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124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534" w14:textId="54A371EA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0FD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76, 0.2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EE5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73A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9A287C" w:rsidRPr="009A287C" w14:paraId="2718DDEE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B19F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67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7A6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8, 1.2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BD3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5EA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2A11" w14:textId="0A08C3DB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8E3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38, 1.2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9F9D" w14:textId="37851B96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21A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9A287C" w:rsidRPr="009A287C" w14:paraId="6868C47F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F08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0109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88E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B8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6, 0.4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E1D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EF1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CF2" w14:textId="1292326B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33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4, 0.4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B4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FFF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2EB5BA6D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752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346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FF1" w14:textId="6E2799BA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718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9, 1.3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63B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82F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3501" w14:textId="0B7606E0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2D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8, 1.3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526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B7D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01C55A28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C317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47447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F483" w14:textId="1AD8C79C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76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19, -0.008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74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7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9A8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D67" w14:textId="7796EB0F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C96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31, -0.1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35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88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184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9A287C" w:rsidRPr="009A287C" w14:paraId="022F1FE4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60A4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501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183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65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57, 0.6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C2E0" w14:textId="0FBE93D5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A91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E1D7" w14:textId="58692574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E67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8, 0.4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830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46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9A287C" w:rsidRPr="009A287C" w14:paraId="294C0BCD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1A69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6627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0AE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522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09, 0.1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7C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2AA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77EF" w14:textId="17397195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14F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18, -0.04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AF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4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221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9A287C" w:rsidRPr="009A287C" w14:paraId="3A4A75BF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6E8B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5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B7B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76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9, 0.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341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C56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5CC" w14:textId="20BB69F6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F78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7, 0.4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14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68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6C6561D4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0384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1053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4B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20D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10, 0.3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7E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D4B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3FCF" w14:textId="408ED63E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D1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1, 0.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AB1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5CA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68671ED3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DF3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958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78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CED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3, 0.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FF1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A8C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1288" w14:textId="0796B300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BFB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9, 0.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D2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526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6DC03197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6ED3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7999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7D41" w14:textId="096E7914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FF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51, 1.3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D04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6A7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C02" w14:textId="13214A84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F14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50, 1.2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43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10F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4C7E1F53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67D8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3782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71D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B4B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2.39, -1.0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248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173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2A88" w14:textId="18E54022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74E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2.25, -1.0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99E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7C7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01**</w:t>
            </w:r>
          </w:p>
        </w:tc>
      </w:tr>
      <w:tr w:rsidR="009A287C" w:rsidRPr="009A287C" w14:paraId="6B479769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862D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rs1411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9B8" w14:textId="5F3BF953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224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5, 0.9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EA1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39B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BE0" w14:textId="22B98208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22D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4, 1.0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A0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CF2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9A287C" w:rsidRPr="009A287C" w14:paraId="11745158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7B79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6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B32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174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63, 0.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96F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22DC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C809" w14:textId="39B8B590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E05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80, 0.4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9C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363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9A287C" w:rsidRPr="009A287C" w14:paraId="1C8402E5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5863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24678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A96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B8C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.33, 3.8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135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1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879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6E1" w14:textId="4BB8520D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AB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89, 3.2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F3A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6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F87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**</w:t>
            </w:r>
          </w:p>
        </w:tc>
      </w:tr>
      <w:tr w:rsidR="009A287C" w:rsidRPr="009A287C" w14:paraId="0568C032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CE1B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800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9D2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59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34, 0.8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16B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59F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1351" w14:textId="55CDFDD9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40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1, 0.6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36C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BCA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0F548C21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EA00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6495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BF71" w14:textId="13F5FEC8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29C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7, 0.7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F1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BC3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C21B" w14:textId="6ED7C399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13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4, 0.8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052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FF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9A287C" w:rsidRPr="009A287C" w14:paraId="688932A3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9672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5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FB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DFB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5, 0.7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3C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2C0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510B" w14:textId="1A7D7383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BD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6, 0.6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D85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7F0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9A287C" w:rsidRPr="009A287C" w14:paraId="7A2AAF27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78EB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4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CA2E" w14:textId="6B89790E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157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0, 1.0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609" w14:textId="66B9D96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3DE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FCC4" w14:textId="7C36CE4C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85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3, 0.8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1A3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F563" w14:textId="303C2070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A287C" w:rsidRPr="009A287C" w14:paraId="2A6766E1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635A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024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5B0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BB2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39, -0.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06C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99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00E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2BC7" w14:textId="4175CB46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28F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22, -0.08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63F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5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066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9A287C" w:rsidRPr="009A287C" w14:paraId="70101843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9310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2333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B80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85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28, 1.6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7A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173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3E8" w14:textId="37A3EB99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BBA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7, 1.3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83E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226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522AACD4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BC8D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5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2A9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B3A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0, 0.7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F9F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7BD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11DC" w14:textId="4D914929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128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2, 0.7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2E7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DF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37E091B7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2A84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800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A3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4F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19, 0.9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546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58F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EC5A" w14:textId="628CC28C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18F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20, 0.8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85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20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9A287C" w:rsidRPr="009A287C" w14:paraId="1F69FB5C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E948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4055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3C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B4E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93, 0.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10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2971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3732" w14:textId="0731C8FC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6A7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8, 0.3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E205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B9A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1F20433D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BB09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13038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0E1B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06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2, 1.0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900E" w14:textId="02D54904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D564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2002" w14:textId="1A5A88E1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C0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40, 1.2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50E8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B3B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9A287C" w:rsidRPr="009A287C" w14:paraId="5105BBD3" w14:textId="77777777" w:rsidTr="009A287C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C04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3918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5969" w14:textId="3EE17D1C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07AE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89, 0.7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5D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FCE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499" w14:textId="5EA412E6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83F6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9, 0.7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12A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5835" w14:textId="7C2D08DC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9A287C" w:rsidRPr="009A287C" w14:paraId="67EAA02F" w14:textId="77777777" w:rsidTr="009A287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6DEF" w14:textId="77777777" w:rsidR="009A287C" w:rsidRPr="009A287C" w:rsidRDefault="009A287C" w:rsidP="009A287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rs56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5352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26767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62, 0.7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5A293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A5454D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B82B" w14:textId="6473698D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3080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72, 0.5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6109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7B7F" w14:textId="77777777" w:rsidR="009A287C" w:rsidRPr="009A287C" w:rsidRDefault="009A287C" w:rsidP="009A287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87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</w:tbl>
    <w:p w14:paraId="269B4A78" w14:textId="2A169492" w:rsidR="009C1AAD" w:rsidRPr="009A287C" w:rsidRDefault="00E92488" w:rsidP="00E162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287C">
        <w:rPr>
          <w:rFonts w:ascii="Times New Roman" w:hAnsi="Times New Roman" w:cs="Times New Roman"/>
          <w:sz w:val="24"/>
          <w:szCs w:val="24"/>
        </w:rPr>
        <w:t xml:space="preserve"> </w:t>
      </w:r>
      <w:r w:rsidR="009C1AAD" w:rsidRPr="009A287C">
        <w:rPr>
          <w:rFonts w:ascii="Times New Roman" w:hAnsi="Times New Roman" w:cs="Times New Roman"/>
          <w:sz w:val="24"/>
          <w:szCs w:val="24"/>
        </w:rPr>
        <w:t>† Adjusted for age, body mass index, fasting blood sugar, and systolic blood pressure</w:t>
      </w:r>
    </w:p>
    <w:p w14:paraId="16E91980" w14:textId="2E84AF44" w:rsidR="00CD4485" w:rsidRPr="009A287C" w:rsidRDefault="00E92488" w:rsidP="00E162CF">
      <w:pPr>
        <w:spacing w:line="276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A287C">
        <w:rPr>
          <w:rFonts w:ascii="Times New Roman" w:hAnsi="Times New Roman" w:cs="Times New Roman"/>
          <w:sz w:val="24"/>
          <w:szCs w:val="24"/>
        </w:rPr>
        <w:t>* P &lt; 0.05</w:t>
      </w:r>
    </w:p>
    <w:p w14:paraId="0783F6C1" w14:textId="1F1946D5" w:rsidR="00E92488" w:rsidRPr="009A287C" w:rsidRDefault="006644DC" w:rsidP="00E162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287C">
        <w:rPr>
          <w:rFonts w:ascii="Times New Roman" w:hAnsi="Times New Roman" w:cs="Times New Roman"/>
          <w:sz w:val="24"/>
          <w:szCs w:val="24"/>
        </w:rPr>
        <w:t xml:space="preserve"> ** FDR</w:t>
      </w:r>
      <w:r w:rsidR="00E92488" w:rsidRPr="009A287C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1C235DDF" w14:textId="63332B3A" w:rsidR="00A44810" w:rsidRPr="009A287C" w:rsidRDefault="00A44810" w:rsidP="00E162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03959B3" w14:textId="77777777" w:rsidR="00A44810" w:rsidRPr="009A287C" w:rsidRDefault="00A44810" w:rsidP="00E162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44810" w:rsidRPr="009A287C" w:rsidSect="00826F32">
      <w:pgSz w:w="16838" w:h="11906" w:orient="landscape" w:code="9"/>
      <w:pgMar w:top="1588" w:right="1588" w:bottom="1588" w:left="158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C218F" w14:textId="77777777" w:rsidR="00470555" w:rsidRDefault="00470555" w:rsidP="00E15129">
      <w:r>
        <w:separator/>
      </w:r>
    </w:p>
  </w:endnote>
  <w:endnote w:type="continuationSeparator" w:id="0">
    <w:p w14:paraId="3E7F9AC6" w14:textId="77777777" w:rsidR="00470555" w:rsidRDefault="00470555" w:rsidP="00E15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4EBD9" w14:textId="77777777" w:rsidR="00470555" w:rsidRDefault="00470555" w:rsidP="00E15129">
      <w:r>
        <w:separator/>
      </w:r>
    </w:p>
  </w:footnote>
  <w:footnote w:type="continuationSeparator" w:id="0">
    <w:p w14:paraId="28B26E14" w14:textId="77777777" w:rsidR="00470555" w:rsidRDefault="00470555" w:rsidP="00E151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A7160D"/>
    <w:multiLevelType w:val="hybridMultilevel"/>
    <w:tmpl w:val="DADE0E98"/>
    <w:lvl w:ilvl="0" w:tplc="029A47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485"/>
    <w:rsid w:val="000C626C"/>
    <w:rsid w:val="001443EE"/>
    <w:rsid w:val="00152BD7"/>
    <w:rsid w:val="001C75E5"/>
    <w:rsid w:val="001D2466"/>
    <w:rsid w:val="00220682"/>
    <w:rsid w:val="002262DB"/>
    <w:rsid w:val="00282C0E"/>
    <w:rsid w:val="003A1B5B"/>
    <w:rsid w:val="004105E8"/>
    <w:rsid w:val="004473B5"/>
    <w:rsid w:val="00470555"/>
    <w:rsid w:val="004E3FFB"/>
    <w:rsid w:val="005029C1"/>
    <w:rsid w:val="00517FF7"/>
    <w:rsid w:val="00527118"/>
    <w:rsid w:val="005835F5"/>
    <w:rsid w:val="006644DC"/>
    <w:rsid w:val="006946D4"/>
    <w:rsid w:val="006A5FE3"/>
    <w:rsid w:val="00713C85"/>
    <w:rsid w:val="007323A3"/>
    <w:rsid w:val="007559B9"/>
    <w:rsid w:val="00780A29"/>
    <w:rsid w:val="007A2451"/>
    <w:rsid w:val="00826F32"/>
    <w:rsid w:val="00862371"/>
    <w:rsid w:val="00867DB1"/>
    <w:rsid w:val="008A1A26"/>
    <w:rsid w:val="00971194"/>
    <w:rsid w:val="009A287C"/>
    <w:rsid w:val="009C1AAD"/>
    <w:rsid w:val="009C73B5"/>
    <w:rsid w:val="009D39F5"/>
    <w:rsid w:val="00A43FD8"/>
    <w:rsid w:val="00A44810"/>
    <w:rsid w:val="00A76D25"/>
    <w:rsid w:val="00A84168"/>
    <w:rsid w:val="00AC4AA7"/>
    <w:rsid w:val="00AE1C3B"/>
    <w:rsid w:val="00B0306D"/>
    <w:rsid w:val="00B22B31"/>
    <w:rsid w:val="00B36184"/>
    <w:rsid w:val="00B90682"/>
    <w:rsid w:val="00B9737F"/>
    <w:rsid w:val="00BC2433"/>
    <w:rsid w:val="00BE32E2"/>
    <w:rsid w:val="00BE4DCE"/>
    <w:rsid w:val="00C07585"/>
    <w:rsid w:val="00C42E15"/>
    <w:rsid w:val="00CD4485"/>
    <w:rsid w:val="00CE09A2"/>
    <w:rsid w:val="00D119F8"/>
    <w:rsid w:val="00D50388"/>
    <w:rsid w:val="00DA61ED"/>
    <w:rsid w:val="00DA6C58"/>
    <w:rsid w:val="00E0619D"/>
    <w:rsid w:val="00E15129"/>
    <w:rsid w:val="00E162CF"/>
    <w:rsid w:val="00E92488"/>
    <w:rsid w:val="00EC36BE"/>
    <w:rsid w:val="00F1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2CB7418D"/>
  <w15:chartTrackingRefBased/>
  <w15:docId w15:val="{C06F67BF-9249-43DC-A6C0-72FFC5846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D44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uiPriority w:val="34"/>
    <w:qFormat/>
    <w:rsid w:val="00E92488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151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5129"/>
  </w:style>
  <w:style w:type="paragraph" w:styleId="a6">
    <w:name w:val="footer"/>
    <w:basedOn w:val="a"/>
    <w:link w:val="a7"/>
    <w:uiPriority w:val="99"/>
    <w:unhideWhenUsed/>
    <w:rsid w:val="00E151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5129"/>
  </w:style>
  <w:style w:type="table" w:styleId="4">
    <w:name w:val="Plain Table 4"/>
    <w:basedOn w:val="a1"/>
    <w:uiPriority w:val="44"/>
    <w:rsid w:val="000C62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F99D0-8537-4DD7-9FA8-D6645CDB5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6</TotalTime>
  <Pages>3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泉貴広</dc:creator>
  <cp:keywords/>
  <dc:description/>
  <cp:lastModifiedBy>今泉貴広</cp:lastModifiedBy>
  <cp:revision>30</cp:revision>
  <dcterms:created xsi:type="dcterms:W3CDTF">2017-01-28T01:59:00Z</dcterms:created>
  <dcterms:modified xsi:type="dcterms:W3CDTF">2017-09-29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2b9a97e-9806-3748-af86-31715e3e62d4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linical-and-experimental-nephrology</vt:lpwstr>
  </property>
  <property fmtid="{D5CDD505-2E9C-101B-9397-08002B2CF9AE}" pid="12" name="Mendeley Recent Style Name 3_1">
    <vt:lpwstr>Clinical and Experimental Nephr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ephrology-dialysis-transplantation</vt:lpwstr>
  </property>
  <property fmtid="{D5CDD505-2E9C-101B-9397-08002B2CF9AE}" pid="22" name="Mendeley Recent Style Name 8_1">
    <vt:lpwstr>Nephrology Dialysis Transplanta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